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43592" w14:textId="77777777" w:rsidR="006F7CD9" w:rsidRPr="002C728E" w:rsidRDefault="006F7CD9" w:rsidP="00496457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2C728E">
        <w:rPr>
          <w:rFonts w:ascii="Times New Roman" w:hAnsi="Times New Roman" w:cs="Times New Roman"/>
          <w:sz w:val="21"/>
          <w:szCs w:val="21"/>
        </w:rPr>
        <w:t>Supplementary Table S1. Distribution of GLIM phenotypic criteria and availability of body-composition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04"/>
        <w:gridCol w:w="6945"/>
        <w:gridCol w:w="1649"/>
      </w:tblGrid>
      <w:tr w:rsidR="006F7CD9" w:rsidRPr="002C728E" w14:paraId="3AC48D7F" w14:textId="77777777" w:rsidTr="002C728E">
        <w:tc>
          <w:tcPr>
            <w:tcW w:w="2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C51B5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tion</w:t>
            </w:r>
          </w:p>
        </w:tc>
        <w:tc>
          <w:tcPr>
            <w:tcW w:w="2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77BA6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em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F628C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/N (%)</w:t>
            </w:r>
          </w:p>
        </w:tc>
      </w:tr>
      <w:tr w:rsidR="006F7CD9" w:rsidRPr="002C728E" w14:paraId="45EF18E6" w14:textId="77777777" w:rsidTr="002C728E">
        <w:tc>
          <w:tcPr>
            <w:tcW w:w="22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7505B3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. Frequency of individual phenotypic criteria among malnourished patients</w:t>
            </w:r>
          </w:p>
        </w:tc>
        <w:tc>
          <w:tcPr>
            <w:tcW w:w="22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685F39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nourished patient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19D43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/59 (100)</w:t>
            </w:r>
          </w:p>
        </w:tc>
      </w:tr>
      <w:tr w:rsidR="006F7CD9" w:rsidRPr="002C728E" w14:paraId="7D7ABF37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9AFE02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F4D05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 BM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0A9ECB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/59 (62.7)</w:t>
            </w:r>
          </w:p>
        </w:tc>
      </w:tr>
      <w:tr w:rsidR="006F7CD9" w:rsidRPr="002C728E" w14:paraId="02E028D7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6894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CD6300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cent non-volitional weight lo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BDAA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/59 (74.6)</w:t>
            </w:r>
          </w:p>
        </w:tc>
      </w:tr>
      <w:tr w:rsidR="006F7CD9" w:rsidRPr="002C728E" w14:paraId="1FF2152A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B706F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5323C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duced muscle ma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50589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/59 (20.3)</w:t>
            </w:r>
          </w:p>
        </w:tc>
      </w:tr>
      <w:tr w:rsidR="006F7CD9" w:rsidRPr="002C728E" w14:paraId="3C01C40B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2AF2C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. Overlap of phenotypic criteria among malnourished patients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6E654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y low BM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EF8F6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/59 (20.3)</w:t>
            </w:r>
          </w:p>
        </w:tc>
      </w:tr>
      <w:tr w:rsidR="006F7CD9" w:rsidRPr="002C728E" w14:paraId="75AF71FC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AA932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BCC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y recent weight lo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C016C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/59 (27.1)</w:t>
            </w:r>
          </w:p>
        </w:tc>
      </w:tr>
      <w:tr w:rsidR="006F7CD9" w:rsidRPr="002C728E" w14:paraId="66A476C5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4C402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07D7C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ly reduced muscle ma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C215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/59 (1.7)</w:t>
            </w:r>
          </w:p>
        </w:tc>
      </w:tr>
      <w:tr w:rsidR="006F7CD9" w:rsidRPr="002C728E" w14:paraId="55DC7862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D46EC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6A00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 BMI + recent weight lo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613A6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/59 (32.2)</w:t>
            </w:r>
          </w:p>
        </w:tc>
      </w:tr>
      <w:tr w:rsidR="006F7CD9" w:rsidRPr="002C728E" w14:paraId="17A0182D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032078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15F6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 BMI + reduced muscle ma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DB04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/59 (3.4)</w:t>
            </w:r>
          </w:p>
        </w:tc>
      </w:tr>
      <w:tr w:rsidR="006F7CD9" w:rsidRPr="002C728E" w14:paraId="548A12B1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C233A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7060B4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cent weight loss + reduced muscle ma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AC450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59 (8.5)</w:t>
            </w:r>
          </w:p>
        </w:tc>
      </w:tr>
      <w:tr w:rsidR="006F7CD9" w:rsidRPr="002C728E" w14:paraId="5921A4A9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C0424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ABE1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 BMI + recent weight loss + reduced muscle ma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97F32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/59 (6.8)</w:t>
            </w:r>
          </w:p>
        </w:tc>
      </w:tr>
      <w:tr w:rsidR="006F7CD9" w:rsidRPr="002C728E" w14:paraId="3E6CF29F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6DF34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. Availability of objective body-composition methods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DB8BD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y objective body-composition method available, full coho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50566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/211 (12.3)</w:t>
            </w:r>
          </w:p>
        </w:tc>
      </w:tr>
      <w:tr w:rsidR="006F7CD9" w:rsidRPr="002C728E" w14:paraId="63DA4261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48C0F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E1488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y objective body-composition method available, malnutrition 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693A0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/59 (23.7)</w:t>
            </w:r>
          </w:p>
        </w:tc>
      </w:tr>
      <w:tr w:rsidR="006F7CD9" w:rsidRPr="002C728E" w14:paraId="05CB1CE2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17A99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926FB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A available, full coho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95E80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/211 (3.8)</w:t>
            </w:r>
          </w:p>
        </w:tc>
      </w:tr>
      <w:tr w:rsidR="006F7CD9" w:rsidRPr="002C728E" w14:paraId="30D61FC0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FCF69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4C9A8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A available, malnutrition 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91C0D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/59 (6.8)</w:t>
            </w:r>
          </w:p>
        </w:tc>
      </w:tr>
      <w:tr w:rsidR="006F7CD9" w:rsidRPr="002C728E" w14:paraId="0136CAA8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CDA80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71A7F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-based assessment available, full coho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443E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/211 (6.2)</w:t>
            </w:r>
          </w:p>
        </w:tc>
      </w:tr>
      <w:tr w:rsidR="006F7CD9" w:rsidRPr="002C728E" w14:paraId="6607A53E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93120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64E8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-based assessment available, malnutrition 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1D3D1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/59 (13.6)</w:t>
            </w:r>
          </w:p>
        </w:tc>
      </w:tr>
      <w:tr w:rsidR="006F7CD9" w:rsidRPr="002C728E" w14:paraId="29785CFF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B3971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B7743A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ltrasound-based assessment available, full coho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962F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/211 (2.4)</w:t>
            </w:r>
          </w:p>
        </w:tc>
      </w:tr>
      <w:tr w:rsidR="006F7CD9" w:rsidRPr="002C728E" w14:paraId="2206BF97" w14:textId="77777777" w:rsidTr="002C728E"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466E6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C4B3E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ltrasound-based assessment available, malnutrition 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F3A2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/59 (3.4)</w:t>
            </w:r>
          </w:p>
        </w:tc>
      </w:tr>
      <w:tr w:rsidR="006F7CD9" w:rsidRPr="002C728E" w14:paraId="4AEB3F4D" w14:textId="77777777" w:rsidTr="002C728E"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0BA07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D84E5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duced muscle mass confirmed among objectively assessed malnourished patient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023D4" w14:textId="77777777" w:rsidR="006F7CD9" w:rsidRPr="002C728E" w:rsidRDefault="006F7CD9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/14 (85.7)</w:t>
            </w:r>
          </w:p>
        </w:tc>
      </w:tr>
    </w:tbl>
    <w:p w14:paraId="7C22D9DF" w14:textId="77777777" w:rsidR="00E82F3D" w:rsidRPr="00E82F3D" w:rsidRDefault="00E82F3D" w:rsidP="00E82F3D">
      <w:pPr>
        <w:spacing w:after="156"/>
        <w:rPr>
          <w:rFonts w:ascii="Times New Roman" w:hAnsi="Times New Roman" w:cs="Times New Roman" w:hint="eastAsia"/>
          <w:sz w:val="21"/>
          <w:szCs w:val="21"/>
        </w:rPr>
      </w:pPr>
      <w:r w:rsidRPr="00E82F3D">
        <w:rPr>
          <w:rFonts w:ascii="Times New Roman" w:hAnsi="Times New Roman" w:cs="Times New Roman" w:hint="eastAsia"/>
          <w:sz w:val="21"/>
          <w:szCs w:val="21"/>
        </w:rPr>
        <w:t>Abbreviations: GLIM, Global Leadership Initiative on Malnutrition; BMI, body mass index; BIA, bioelectrical impedance analysis; CT, computed tomography.</w:t>
      </w:r>
    </w:p>
    <w:p w14:paraId="6192274D" w14:textId="600D38F2" w:rsidR="007250E2" w:rsidRPr="002C728E" w:rsidRDefault="00E82F3D" w:rsidP="00E82F3D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E82F3D">
        <w:rPr>
          <w:rFonts w:ascii="Times New Roman" w:hAnsi="Times New Roman" w:cs="Times New Roman" w:hint="eastAsia"/>
          <w:sz w:val="21"/>
          <w:szCs w:val="21"/>
        </w:rPr>
        <w:t>Phenotypic criteria in Section A are not mutually exclusive; therefore, percentages exceed 100%. Categories in Section B are mutually exclusive and sum to 100% of malnourished patients. In Section C, each patient was classified according to the first or primary objective body-composition method available in the medical record.</w:t>
      </w:r>
      <w:r w:rsidR="007250E2" w:rsidRPr="002C728E">
        <w:rPr>
          <w:rFonts w:ascii="Times New Roman" w:hAnsi="Times New Roman" w:cs="Times New Roman"/>
          <w:sz w:val="21"/>
          <w:szCs w:val="21"/>
        </w:rPr>
        <w:br w:type="page"/>
      </w:r>
    </w:p>
    <w:p w14:paraId="5CC41CF6" w14:textId="79AF9CAD" w:rsidR="0097278E" w:rsidRPr="002C728E" w:rsidRDefault="007250E2" w:rsidP="00496457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2C728E">
        <w:rPr>
          <w:rFonts w:ascii="Times New Roman" w:hAnsi="Times New Roman" w:cs="Times New Roman"/>
          <w:sz w:val="21"/>
          <w:szCs w:val="21"/>
        </w:rPr>
        <w:lastRenderedPageBreak/>
        <w:t>Supplementary Table S2. Early nutritional management during the first 72 h of hospitalization by nutritional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63"/>
        <w:gridCol w:w="2439"/>
        <w:gridCol w:w="2196"/>
        <w:gridCol w:w="2150"/>
        <w:gridCol w:w="2150"/>
      </w:tblGrid>
      <w:tr w:rsidR="008F185B" w:rsidRPr="002C728E" w14:paraId="389C3369" w14:textId="47A81215" w:rsidTr="002C728E"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2164E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E9691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nutrition (n=59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2DF30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malnutrition (n=152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91C37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(n=211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A88F2" w14:textId="41D2AA9D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8F185B" w:rsidRPr="002C728E" w14:paraId="0315B9EA" w14:textId="15F4732C" w:rsidTr="002C728E">
        <w:tc>
          <w:tcPr>
            <w:tcW w:w="20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D1D48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y formal nutrition support within first 72 h, n (%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940B5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 (81.4)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04024B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 (63.2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8ED56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4 (68.2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32EDB" w14:textId="49E80E58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8F185B" w:rsidRPr="002C728E" w14:paraId="014F4A10" w14:textId="55597986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9E5ED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ary early nutrition route among those receiving support, n (% of supported patients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9D7B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1CC7" w14:textId="77777777" w:rsidR="008F185B" w:rsidRPr="002C728E" w:rsidRDefault="008F185B" w:rsidP="0049645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AE65" w14:textId="77777777" w:rsidR="008F185B" w:rsidRPr="002C728E" w:rsidRDefault="008F185B" w:rsidP="0049645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EE15" w14:textId="667B207B" w:rsidR="008F185B" w:rsidRPr="002C728E" w:rsidRDefault="008F185B" w:rsidP="0049645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3</w:t>
            </w:r>
          </w:p>
        </w:tc>
      </w:tr>
      <w:tr w:rsidR="008F185B" w:rsidRPr="002C728E" w14:paraId="595DCE2C" w14:textId="339584C1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8F48B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— Oral diet/ON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6331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 (16.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4D48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(29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8E03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 (25.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B3E3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F185B" w:rsidRPr="002C728E" w14:paraId="610E4E20" w14:textId="0A8BC1CB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B59F4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— 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DC06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(58.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3D216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 (46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F4BDD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 (50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304F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F185B" w:rsidRPr="002C728E" w14:paraId="1262B9E9" w14:textId="52C81CF1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81097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— P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7170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 (10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7D7A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 (9.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761A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 (9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2603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F185B" w:rsidRPr="002C728E" w14:paraId="4DFFDB37" w14:textId="60BE2079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D9DC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— EN + P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D24B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 (14.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C6D60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 (14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C574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 (14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A48F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F185B" w:rsidRPr="002C728E" w14:paraId="257B1F7E" w14:textId="42E603A6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B248" w14:textId="54CD3520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 to first nutrition support, h, median [IQR]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642D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[18, 41]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DB1A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 [20, 45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5C98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 [19, 44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E155" w14:textId="1C99F8B6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R</w:t>
            </w:r>
          </w:p>
        </w:tc>
      </w:tr>
      <w:tr w:rsidR="008F185B" w:rsidRPr="002C728E" w14:paraId="1D9AC4C5" w14:textId="279F2E2E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3EA4E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trition support initiated within 48 h, n (% of total group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A1C2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 (66.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46D9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 (61.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D597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2 (62.6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6C4F" w14:textId="59E7126A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8</w:t>
            </w:r>
          </w:p>
        </w:tc>
      </w:tr>
      <w:tr w:rsidR="008F185B" w:rsidRPr="002C728E" w14:paraId="79D5D729" w14:textId="5136E51F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B74E9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cumented energy delivery available, 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E316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B807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DA42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A89C" w14:textId="10BA6479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8F185B" w:rsidRPr="002C728E" w14:paraId="4D76C97A" w14:textId="2E51340D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4126" w14:textId="611A9B85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delivered energy during first 72 h, kcal/kg/day, median [IQR]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0F05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4 [10.8, 16.1]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8FFD9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2 [11.5, 17.0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D0D2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8 [11.1, 16.7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A638" w14:textId="59AD2203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R</w:t>
            </w:r>
          </w:p>
        </w:tc>
      </w:tr>
      <w:tr w:rsidR="008F185B" w:rsidRPr="002C728E" w14:paraId="6A7D8D56" w14:textId="3D63A7D5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2835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ergy adequacy ≥70% of estimated target by 72 h, n/N (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5FC2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/43 (41.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5B88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/87 (43.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6A3E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/130 (43.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6907" w14:textId="61FEC5CC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44</w:t>
            </w:r>
          </w:p>
        </w:tc>
      </w:tr>
      <w:tr w:rsidR="008F185B" w:rsidRPr="002C728E" w14:paraId="62EC643D" w14:textId="7D0BF26D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FAA6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cumented protein delivery available, 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AD69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07FC5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6E40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4B57" w14:textId="05F714DB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8F185B" w:rsidRPr="002C728E" w14:paraId="37605ADB" w14:textId="5F37194D" w:rsidTr="002C728E"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73F2" w14:textId="5F7BF779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delivered protein during first 72 h, g/kg/day, median [IQR]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C117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 [0.45, 0.81]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4F59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 [0.50, 0.87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C175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 [0.48, 0.85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90DD" w14:textId="72E7BEB1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R</w:t>
            </w:r>
          </w:p>
        </w:tc>
      </w:tr>
      <w:tr w:rsidR="008F185B" w:rsidRPr="002C728E" w14:paraId="2A7D3D8A" w14:textId="2C0C4BB9" w:rsidTr="002C728E">
        <w:tc>
          <w:tcPr>
            <w:tcW w:w="20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A43A0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tein adequacy ≥70% of 1.3 g/kg/day target by 72 h, n/N (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11038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/43 (23.3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7E593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/87 (27.6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EF8D7" w14:textId="77777777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/130 (26.2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1BF16" w14:textId="3F8B81CA" w:rsidR="008F185B" w:rsidRPr="002C728E" w:rsidRDefault="008F185B" w:rsidP="00496457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7</w:t>
            </w:r>
          </w:p>
        </w:tc>
      </w:tr>
    </w:tbl>
    <w:p w14:paraId="74778170" w14:textId="251A7A77" w:rsidR="002C728E" w:rsidRPr="002C728E" w:rsidRDefault="00E82F3D" w:rsidP="00496457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E82F3D">
        <w:rPr>
          <w:rFonts w:ascii="Times New Roman" w:hAnsi="Times New Roman" w:cs="Times New Roman"/>
          <w:sz w:val="21"/>
          <w:szCs w:val="21"/>
        </w:rPr>
        <w:t>Abbreviations: ONS, oral nutritional supplements; EN, enteral nutrition; PN, parenteral nutrition; IQR, interquartile range; NR, not reported. Time to first nutrition support was calculated among patients who received formal nutrition support within the first 72 h.</w:t>
      </w:r>
      <w:r w:rsidR="002C728E" w:rsidRPr="002C728E">
        <w:rPr>
          <w:rFonts w:ascii="Times New Roman" w:hAnsi="Times New Roman" w:cs="Times New Roman"/>
          <w:sz w:val="21"/>
          <w:szCs w:val="21"/>
        </w:rPr>
        <w:br w:type="page"/>
      </w:r>
    </w:p>
    <w:p w14:paraId="27AD98B4" w14:textId="40A761CD" w:rsidR="002C728E" w:rsidRPr="002C728E" w:rsidRDefault="002C728E" w:rsidP="00496457">
      <w:pPr>
        <w:rPr>
          <w:rFonts w:ascii="Times New Roman" w:hAnsi="Times New Roman" w:cs="Times New Roman"/>
          <w:sz w:val="21"/>
          <w:szCs w:val="21"/>
        </w:rPr>
      </w:pPr>
      <w:r w:rsidRPr="002C728E">
        <w:rPr>
          <w:rFonts w:ascii="Times New Roman" w:hAnsi="Times New Roman" w:cs="Times New Roman"/>
          <w:sz w:val="21"/>
          <w:szCs w:val="21"/>
        </w:rPr>
        <w:lastRenderedPageBreak/>
        <w:t>Supplementary Table S3. Sensitivity analyses for the independent prognostic impact of malnutri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2"/>
        <w:gridCol w:w="3429"/>
        <w:gridCol w:w="1858"/>
        <w:gridCol w:w="3686"/>
        <w:gridCol w:w="2073"/>
      </w:tblGrid>
      <w:tr w:rsidR="002C728E" w:rsidRPr="002C728E" w14:paraId="6A4CDDAB" w14:textId="77777777" w:rsidTr="00496457"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3AD62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alysis scenario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F4B7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nutrition definition / restric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DE26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4482A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ffect estimate (95% CI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1419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2C728E" w:rsidRPr="002C728E" w14:paraId="2F78314D" w14:textId="77777777" w:rsidTr="00496457"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E0D75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imary analysis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B205D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LIM (primary definition), N=211 (59 malnourished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7C04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8718E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36 (1.12–4.98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E947E7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</w:t>
            </w:r>
          </w:p>
        </w:tc>
      </w:tr>
      <w:tr w:rsidR="002C728E" w:rsidRPr="002C728E" w14:paraId="45B64934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1C4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D0AC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1A2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D81B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1.78 (1.01–3.1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5567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7</w:t>
            </w:r>
          </w:p>
        </w:tc>
      </w:tr>
      <w:tr w:rsidR="002C728E" w:rsidRPr="002C728E" w14:paraId="204F68E4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223C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5498A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302C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8FB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70 (0.54–0.9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C503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2C728E" w:rsidRPr="002C728E" w14:paraId="063DE1AE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7AAC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itivity 6.1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484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LIM with stricter phenotypic thresholds, N=211 (48 malnourishe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0878E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3749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21 (1.01–4.8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EF084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4</w:t>
            </w:r>
          </w:p>
        </w:tc>
      </w:tr>
      <w:tr w:rsidR="002C728E" w:rsidRPr="002C728E" w14:paraId="31FA75B0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8F0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D515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578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9CA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1.73 (0.95–3.1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AA2E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2C728E" w:rsidRPr="002C728E" w14:paraId="043C4F9F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A5A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C9A6F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78F4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005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72 (0.55–0.9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9E1B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2C728E" w:rsidRPr="002C728E" w14:paraId="23B713A5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4A2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itivity 6.1B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6C6B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LIM with adjusted BMI cutoffs (broader capture), N=211 (66 malnourishe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30096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A71C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18 (1.09–4.3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BFBA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7</w:t>
            </w:r>
          </w:p>
        </w:tc>
      </w:tr>
      <w:tr w:rsidR="002C728E" w:rsidRPr="002C728E" w14:paraId="1DE10C2C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68F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FB1B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29E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514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1.69 (0.98–2.9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FCA4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9</w:t>
            </w:r>
          </w:p>
        </w:tc>
      </w:tr>
      <w:tr w:rsidR="002C728E" w:rsidRPr="002C728E" w14:paraId="31AC2A98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B4CC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D484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C70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74F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71 (0.56–0.9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3FB6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2C728E" w:rsidRPr="002C728E" w14:paraId="633073E1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DE4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itivity 6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9066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xcluding malignancy (n=12) and advanced cirrhosis (n=9), N=1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96DA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55EA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29 (1.04–5.0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DF5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9</w:t>
            </w:r>
          </w:p>
        </w:tc>
      </w:tr>
      <w:tr w:rsidR="002C728E" w:rsidRPr="002C728E" w14:paraId="19ED031B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A5AF9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F34C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999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A9CFA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1.74 (0.97–3.1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175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3</w:t>
            </w:r>
          </w:p>
        </w:tc>
      </w:tr>
      <w:tr w:rsidR="002C728E" w:rsidRPr="002C728E" w14:paraId="77C24732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D38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24F9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633C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DB8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72 (0.55–0.9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77EA4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2C728E" w:rsidRPr="002C728E" w14:paraId="61E19106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3F79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itivity 6.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FDF7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ssing-data strategy: multiple imputation (20 datasets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0D40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096E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33 (1.10–4.9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B3D4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2C728E" w:rsidRPr="002C728E" w14:paraId="17DF5F91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5782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7739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7882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F2E9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1.76 (1.00–3.1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CACD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9</w:t>
            </w:r>
          </w:p>
        </w:tc>
      </w:tr>
      <w:tr w:rsidR="002C728E" w:rsidRPr="002C728E" w14:paraId="262285C0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1FEA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9F90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023F7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8D99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71 (0.55–0.9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522B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2C728E" w:rsidRPr="002C728E" w14:paraId="042AA934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EF7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itivity 6.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C8477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xcluding patients with symptom duration &gt;14 days before admission, N=188 (50 malnourishe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BA1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338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41 (1.08–5.3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DC7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1</w:t>
            </w:r>
          </w:p>
        </w:tc>
      </w:tr>
      <w:tr w:rsidR="002C728E" w:rsidRPr="002C728E" w14:paraId="74132A9E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F4AC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60F2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0048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95B26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1.83 (1.00–3.3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8092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9</w:t>
            </w:r>
          </w:p>
        </w:tc>
      </w:tr>
      <w:tr w:rsidR="002C728E" w:rsidRPr="002C728E" w14:paraId="36798E12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D77A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2257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0DD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7C23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69 (0.52–0.9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4CD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</w:t>
            </w:r>
          </w:p>
        </w:tc>
      </w:tr>
      <w:tr w:rsidR="002C728E" w:rsidRPr="002C728E" w14:paraId="37C2E366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1F74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itivity 6.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99F4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cluding previously excluded patients with terminal malignancy or overt cachexia, N=217 (65 malnourished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065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5775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52 (1.23–5.1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70189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2C728E" w:rsidRPr="002C728E" w14:paraId="515B7735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98F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396B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7BF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862A3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1.81 (1.04–3.1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FD3B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2C728E" w:rsidRPr="002C728E" w14:paraId="778CB0CB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FDA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C701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D5012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B32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68 (0.53–0.8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DF98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2C728E" w:rsidRPr="002C728E" w14:paraId="7B00920F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4F22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nsitivity 6.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C11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nimally adjusted model without APACHE II: age, sex, heart failure, and chronic kidney diseas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6A7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-day mortal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2C9F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88 (1.39–5.9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E92C0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2C728E" w:rsidRPr="002C728E" w14:paraId="30AD977E" w14:textId="77777777" w:rsidTr="002C728E"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4022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94DC4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23E2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CU admiss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5A1C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 2.07 (1.19–3.6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C92E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2C728E" w:rsidRPr="002C728E" w14:paraId="5C455658" w14:textId="77777777" w:rsidTr="00496457"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995F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9F7DF" w14:textId="77777777" w:rsidR="002C728E" w:rsidRPr="002C728E" w:rsidRDefault="002C728E" w:rsidP="00496457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6FE21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me to discharge alive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002D7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 0.64 (0.50–0.83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9DD8D" w14:textId="77777777" w:rsidR="002C728E" w:rsidRPr="002C728E" w:rsidRDefault="002C728E" w:rsidP="0049645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C728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</w:tbl>
    <w:p w14:paraId="6C16AE95" w14:textId="77777777" w:rsidR="00E82F3D" w:rsidRPr="00E82F3D" w:rsidRDefault="00E82F3D" w:rsidP="00E82F3D">
      <w:pPr>
        <w:rPr>
          <w:rFonts w:ascii="Times New Roman" w:hAnsi="Times New Roman" w:cs="Times New Roman" w:hint="eastAsia"/>
          <w:sz w:val="21"/>
          <w:szCs w:val="21"/>
        </w:rPr>
      </w:pPr>
      <w:r w:rsidRPr="00E82F3D">
        <w:rPr>
          <w:rFonts w:ascii="Times New Roman" w:hAnsi="Times New Roman" w:cs="Times New Roman" w:hint="eastAsia"/>
          <w:sz w:val="21"/>
          <w:szCs w:val="21"/>
        </w:rPr>
        <w:t>Abbreviations: OR, odds ratio; HR, hazard ratio; CI, confidence interval; GLIM, Global Leadership Initiative on Malnutrition; APACHE II, Acute Physiology and Chronic Health Evaluation II; ICU, intensive care unit. For time to discharge alive, an HR &lt;1 indicates a lower discharge rate, corresponding to longer hospitalization.</w:t>
      </w:r>
    </w:p>
    <w:p w14:paraId="420AA9D6" w14:textId="3D347EDE" w:rsidR="00C70D68" w:rsidRPr="002C728E" w:rsidRDefault="00E82F3D" w:rsidP="00E82F3D">
      <w:pPr>
        <w:rPr>
          <w:rFonts w:ascii="Times New Roman" w:hAnsi="Times New Roman" w:cs="Times New Roman"/>
          <w:sz w:val="21"/>
          <w:szCs w:val="21"/>
        </w:rPr>
      </w:pPr>
      <w:r w:rsidRPr="00E82F3D">
        <w:rPr>
          <w:rFonts w:ascii="Times New Roman" w:hAnsi="Times New Roman" w:cs="Times New Roman" w:hint="eastAsia"/>
          <w:sz w:val="21"/>
          <w:szCs w:val="21"/>
        </w:rPr>
        <w:t>Primary analysis and Sensitivities 6.1A</w:t>
      </w:r>
      <w:r w:rsidRPr="00E82F3D">
        <w:rPr>
          <w:rFonts w:ascii="Times New Roman" w:hAnsi="Times New Roman" w:cs="Times New Roman" w:hint="eastAsia"/>
          <w:sz w:val="21"/>
          <w:szCs w:val="21"/>
        </w:rPr>
        <w:t>–</w:t>
      </w:r>
      <w:r w:rsidRPr="00E82F3D">
        <w:rPr>
          <w:rFonts w:ascii="Times New Roman" w:hAnsi="Times New Roman" w:cs="Times New Roman" w:hint="eastAsia"/>
          <w:sz w:val="21"/>
          <w:szCs w:val="21"/>
        </w:rPr>
        <w:t>6.5 were adjusted for age, sex, APACHE II score, heart failure, and chronic kidney disease. Sensitivity 6.6 was adjusted for age, sex, heart failure, and chronic kidney disease only.</w:t>
      </w:r>
    </w:p>
    <w:sectPr w:rsidR="00C70D68" w:rsidRPr="002C728E" w:rsidSect="006F7CD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48"/>
    <w:rsid w:val="00116F48"/>
    <w:rsid w:val="002C728E"/>
    <w:rsid w:val="002F2864"/>
    <w:rsid w:val="003265A2"/>
    <w:rsid w:val="00496457"/>
    <w:rsid w:val="00507FF8"/>
    <w:rsid w:val="00556B9C"/>
    <w:rsid w:val="00580CB3"/>
    <w:rsid w:val="006861E8"/>
    <w:rsid w:val="006F7CD9"/>
    <w:rsid w:val="00713596"/>
    <w:rsid w:val="007250E2"/>
    <w:rsid w:val="007447A0"/>
    <w:rsid w:val="008026AF"/>
    <w:rsid w:val="008F185B"/>
    <w:rsid w:val="0097278E"/>
    <w:rsid w:val="009C6786"/>
    <w:rsid w:val="00A05265"/>
    <w:rsid w:val="00A71D74"/>
    <w:rsid w:val="00A87D49"/>
    <w:rsid w:val="00C64D14"/>
    <w:rsid w:val="00C70D68"/>
    <w:rsid w:val="00D03B15"/>
    <w:rsid w:val="00D711E7"/>
    <w:rsid w:val="00DF687D"/>
    <w:rsid w:val="00E25BD0"/>
    <w:rsid w:val="00E82F3D"/>
    <w:rsid w:val="00E92D8F"/>
    <w:rsid w:val="00EB761B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DA2E7"/>
  <w15:chartTrackingRefBased/>
  <w15:docId w15:val="{276CF104-392D-4B54-8E58-EE2D6EE6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116F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F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F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F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F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F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F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F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F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6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6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6F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6F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6F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6F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6F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6F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6F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6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6F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6F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6F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6F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6F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6F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6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6F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6F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cp:revision>2</cp:revision>
  <dcterms:created xsi:type="dcterms:W3CDTF">2026-03-31T11:54:00Z</dcterms:created>
  <dcterms:modified xsi:type="dcterms:W3CDTF">2026-04-24T07:50:00Z</dcterms:modified>
</cp:coreProperties>
</file>